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466E0" w14:textId="77777777" w:rsidR="00BC5617" w:rsidRPr="00840427" w:rsidRDefault="00BC5617" w:rsidP="00BC5617">
      <w:pPr>
        <w:spacing w:after="0" w:line="24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49283163"/>
      <w:bookmarkStart w:id="1" w:name="_Hlk42607842"/>
      <w:r>
        <w:rPr>
          <w:rFonts w:ascii="Times New Roman" w:eastAsia="SimSun" w:hAnsi="Times New Roman" w:cs="Times New Roman"/>
          <w:b/>
          <w:sz w:val="24"/>
          <w:szCs w:val="24"/>
        </w:rPr>
        <w:t xml:space="preserve">Supplement: </w:t>
      </w:r>
      <w:r w:rsidRPr="00840427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</w:p>
    <w:p w14:paraId="5B6BA0A0" w14:textId="77777777" w:rsidR="00BC5617" w:rsidRPr="00840427" w:rsidRDefault="00BC5617" w:rsidP="00BC5617">
      <w:pPr>
        <w:spacing w:after="0" w:line="240" w:lineRule="auto"/>
        <w:outlineLvl w:val="0"/>
        <w:rPr>
          <w:rFonts w:ascii="Times New Roman" w:eastAsia="SimSun" w:hAnsi="Times New Roman" w:cs="Times New Roman"/>
          <w:sz w:val="24"/>
          <w:szCs w:val="24"/>
        </w:rPr>
      </w:pPr>
      <w:r w:rsidRPr="00840427">
        <w:rPr>
          <w:rFonts w:ascii="Times New Roman" w:eastAsia="SimSun" w:hAnsi="Times New Roman" w:cs="Times New Roman"/>
          <w:sz w:val="24"/>
          <w:szCs w:val="24"/>
        </w:rPr>
        <w:t>Logistic Regression Results of the Association Between Health Information Technology Patient Engagement Functionalities and Preventable Emergency Department Visits for ADRD Patients</w:t>
      </w: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6660"/>
        <w:gridCol w:w="720"/>
        <w:gridCol w:w="1080"/>
        <w:gridCol w:w="900"/>
      </w:tblGrid>
      <w:tr w:rsidR="00BC5617" w:rsidRPr="00840427" w14:paraId="0FFFE115" w14:textId="77777777" w:rsidTr="00815270">
        <w:trPr>
          <w:trHeight w:val="224"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4AFE00B4" w14:textId="77777777" w:rsidR="00BC5617" w:rsidRPr="00840427" w:rsidRDefault="00BC5617" w:rsidP="00815270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DC66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1C63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39E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-value</w:t>
            </w:r>
          </w:p>
        </w:tc>
      </w:tr>
      <w:tr w:rsidR="00BC5617" w:rsidRPr="00840427" w14:paraId="58CBE51A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AA2C4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Health Information Technology Patient Engagement Functional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F325A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73E9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29346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2FCCA435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0EB3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Low Engagement Functionalities (0-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EB7AF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9FAA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70A73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2E5FAFFE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43EF3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2" w:name="_Hlk53604895"/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High Engagement Functionalities (8-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AFC4D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207BA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t xml:space="preserve"> </w:t>
            </w: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5-0.95</w:t>
            </w:r>
            <w:r w:rsidRPr="00840427" w:rsidDel="00003A7E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33701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3" w:name="_Hlk52646060"/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  <w:bookmarkEnd w:id="3"/>
          </w:p>
        </w:tc>
      </w:tr>
      <w:bookmarkEnd w:id="2"/>
      <w:tr w:rsidR="00BC5617" w:rsidRPr="00840427" w14:paraId="546B0A2E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F7F83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Ra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FB8F1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AC6E2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0A5BA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06D0330E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271DC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n-Hispanic Wh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86D50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A7015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EAA53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246FB358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342ED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n-Hispanic </w:t>
            </w:r>
            <w:r w:rsidRPr="008404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6B69B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C2A53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1.14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48D06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BC5617" w:rsidRPr="00840427" w14:paraId="7D799A35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0C16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1C8F0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A7835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1.00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676AD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045</w:t>
            </w:r>
          </w:p>
        </w:tc>
      </w:tr>
      <w:tr w:rsidR="00BC5617" w:rsidRPr="00840427" w14:paraId="74DFDD14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DCBA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n-Hispanic Asian/Pacific Isla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19BA6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0FDB6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61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5FDE4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658</w:t>
            </w:r>
          </w:p>
        </w:tc>
      </w:tr>
      <w:tr w:rsidR="00BC5617" w:rsidRPr="00840427" w14:paraId="402C13A0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12F7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n-Hispanic Native Americ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F5E08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B3C37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1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5F2C1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427</w:t>
            </w:r>
          </w:p>
        </w:tc>
      </w:tr>
      <w:tr w:rsidR="00BC5617" w:rsidRPr="00840427" w14:paraId="26F61648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9B8B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n-Hispanic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302B4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F94B1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1-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C2745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21</w:t>
            </w:r>
          </w:p>
        </w:tc>
      </w:tr>
      <w:tr w:rsidR="00BC5617" w:rsidRPr="00840427" w14:paraId="1D2C5105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1987B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Gende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0375B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C878F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5D3D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1C04714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D00F6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8AB68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895F1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1CD7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53B07C8B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A6DDB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D56C3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A42A3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7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F3F2A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002</w:t>
            </w:r>
          </w:p>
        </w:tc>
      </w:tr>
      <w:tr w:rsidR="00BC5617" w:rsidRPr="00840427" w14:paraId="4DD4AF0C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6C57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F223A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4F553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85608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7CEF7751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C4C4D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30-49 years ol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182A3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18971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69F52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7FAB0C4D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152A5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50-64 years ol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8C2CE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A467A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1-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29263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167</w:t>
            </w:r>
          </w:p>
        </w:tc>
      </w:tr>
      <w:tr w:rsidR="00BC5617" w:rsidRPr="00840427" w14:paraId="47E56946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3D265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65-74 years ol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AB572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3BC45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7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E9296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47</w:t>
            </w:r>
          </w:p>
        </w:tc>
      </w:tr>
      <w:tr w:rsidR="00BC5617" w:rsidRPr="00840427" w14:paraId="24DDB5E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6B2F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75+ years ol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90D23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DDC0F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1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122B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42</w:t>
            </w:r>
          </w:p>
        </w:tc>
      </w:tr>
      <w:tr w:rsidR="00BC5617" w:rsidRPr="00840427" w14:paraId="03ADB559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8164A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Primary Payer (Insura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9BF7A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78117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43CA1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6707D0C9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2BFA5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Medica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4EEC2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C5FAB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2F3B6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045383D3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1A974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Medica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2E995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BD5C0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1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81101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29</w:t>
            </w:r>
          </w:p>
        </w:tc>
      </w:tr>
      <w:tr w:rsidR="00BC5617" w:rsidRPr="00840427" w14:paraId="63713AE6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4E8FB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9AA8E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4F210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0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B1F0D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63</w:t>
            </w:r>
          </w:p>
        </w:tc>
      </w:tr>
      <w:tr w:rsidR="00BC5617" w:rsidRPr="00840427" w14:paraId="4898E894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D7EBF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p Code Income</w:t>
            </w: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Percen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241C2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9224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846EB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5EAEDED3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F5E24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0-25</w:t>
            </w:r>
            <w:proofErr w:type="spellStart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>th</w:t>
            </w:r>
            <w:proofErr w:type="spellEnd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 xml:space="preserve">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percen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6B65E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30BB5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90A8F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0B6C997C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2F59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26</w:t>
            </w:r>
            <w:proofErr w:type="spellStart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>th</w:t>
            </w:r>
            <w:proofErr w:type="spellEnd"/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-50</w:t>
            </w:r>
            <w:proofErr w:type="spellStart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>th</w:t>
            </w:r>
            <w:proofErr w:type="spellEnd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 xml:space="preserve">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percen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D05C5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73954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6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32A18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431</w:t>
            </w:r>
          </w:p>
        </w:tc>
      </w:tr>
      <w:tr w:rsidR="00BC5617" w:rsidRPr="00840427" w14:paraId="65FB6C16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8D5CE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51</w:t>
            </w:r>
            <w:proofErr w:type="spellStart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>st</w:t>
            </w:r>
            <w:proofErr w:type="spellEnd"/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-75</w:t>
            </w:r>
            <w:proofErr w:type="spellStart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>th</w:t>
            </w:r>
            <w:proofErr w:type="spellEnd"/>
            <w:r w:rsidRPr="00840427">
              <w:rPr>
                <w:rFonts w:ascii="Times New Roman" w:eastAsia="Times New Roman" w:hAnsi="Times New Roman" w:cs="Times New Roman"/>
                <w:position w:val="7"/>
                <w:sz w:val="13"/>
                <w:lang w:bidi="en-US"/>
              </w:rPr>
              <w:t xml:space="preserve">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percen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3F1CA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3BCE5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2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67FA5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91</w:t>
            </w:r>
          </w:p>
        </w:tc>
      </w:tr>
      <w:tr w:rsidR="00BC5617" w:rsidRPr="00840427" w14:paraId="63999DEB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86B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76th-100th percen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323A6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8207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8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02704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502</w:t>
            </w:r>
          </w:p>
        </w:tc>
      </w:tr>
      <w:tr w:rsidR="00BC5617" w:rsidRPr="00840427" w14:paraId="048DE56F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C2993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xhauser Comorbid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E3A0C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BCAD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C2283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43AECE5F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74D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</w:t>
            </w:r>
            <w:r w:rsidRPr="00840427">
              <w:rPr>
                <w:rFonts w:ascii="Times New Roman" w:eastAsia="Times New Roman" w:hAnsi="Times New Roman" w:cs="Times New Roman"/>
                <w:sz w:val="20"/>
                <w:lang w:bidi="en-US"/>
              </w:rPr>
              <w:t>≤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39572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D2771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2ED50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6888ECD4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FFD23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&gt;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0EED6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6390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2.72-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B756C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BC5617" w:rsidRPr="00840427" w14:paraId="238B171D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2675E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Time Index (Quarter of Year 20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745FA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85A59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2D6BB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7CF64B40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28B2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Q1-Q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A0486E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077CD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4C94D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37604A80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1C5F9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Q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048E5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D571E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8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7E892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219</w:t>
            </w:r>
          </w:p>
        </w:tc>
      </w:tr>
      <w:tr w:rsidR="00BC5617" w:rsidRPr="00840427" w14:paraId="612A1B2C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6E639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Urban/Ru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8AC46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D063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038C4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3C5FFB51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3F7A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Urb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CCF2A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85C78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43B41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03F4E326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9380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Ru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274A1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1731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1.22-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B968C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BC5617" w:rsidRPr="00840427" w14:paraId="1D0C9864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AE844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County Percent African Americ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6D732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E6D7E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F5E98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69B3300D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EFE96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Below Median Average (&lt;13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B9743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AB626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E9F04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54D4A4C9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4A4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Above Median Average (≥13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F93A5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3F1BE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3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1F3F8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19</w:t>
            </w:r>
          </w:p>
        </w:tc>
      </w:tr>
      <w:tr w:rsidR="00BC5617" w:rsidRPr="00840427" w14:paraId="072B9224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29A3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County Health Professional Shortage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A24E9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AD322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699FF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517545E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231D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t/Part of County HP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8ED8E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22E60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E0C1B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4ABE74FF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78B62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Whole County HP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7AE7A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14A15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8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7F6E7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300</w:t>
            </w:r>
          </w:p>
        </w:tc>
      </w:tr>
      <w:tr w:rsidR="00BC5617" w:rsidRPr="00840427" w14:paraId="64E2400A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B2E56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County Mental Health Professional Shortage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4D489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E6E7A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50E15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5665E543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B39F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t/Part of County Mental Health HP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5ABB7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D7BDB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9619B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5364DEAD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91C60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Whole County Mental Health HP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624AF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E2D98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1.02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EA8F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017</w:t>
            </w:r>
          </w:p>
        </w:tc>
      </w:tr>
      <w:tr w:rsidR="00BC5617" w:rsidRPr="00840427" w14:paraId="40D7A9C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6F9B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Hospital Number of Be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29889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68F4C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8412F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6D2B0D2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054B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lastRenderedPageBreak/>
              <w:t xml:space="preserve">  &lt;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6CEB7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1BFD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79A13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6742D6BB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47E5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200-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8F9C1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64A31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7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D220D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224</w:t>
            </w:r>
          </w:p>
        </w:tc>
      </w:tr>
      <w:tr w:rsidR="00BC5617" w:rsidRPr="00840427" w14:paraId="3166BD1B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4C31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300-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2D063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5398E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9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1D057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385</w:t>
            </w:r>
          </w:p>
        </w:tc>
      </w:tr>
      <w:tr w:rsidR="00BC5617" w:rsidRPr="00840427" w14:paraId="5B12B31C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194B7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500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631D8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6F9C5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2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CE154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003</w:t>
            </w:r>
          </w:p>
        </w:tc>
      </w:tr>
      <w:tr w:rsidR="00BC5617" w:rsidRPr="00840427" w14:paraId="33FE1205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E181A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Hospital Ownersh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9FA2F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3BD1F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2003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350A0F51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628D4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For-prof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590CC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4C1E3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30CBD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0FBF9A83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6014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t-for-prof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44CE4F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AB8DE2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6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6EE121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274</w:t>
            </w:r>
          </w:p>
        </w:tc>
      </w:tr>
      <w:tr w:rsidR="00BC5617" w:rsidRPr="00840427" w14:paraId="2C86FF31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602B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Govern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511D8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E6779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8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86DADD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118</w:t>
            </w:r>
          </w:p>
        </w:tc>
      </w:tr>
      <w:tr w:rsidR="00BC5617" w:rsidRPr="00840427" w14:paraId="0E49B33E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C966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St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533CA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4A8A0B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E846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</w:p>
        </w:tc>
      </w:tr>
      <w:tr w:rsidR="00BC5617" w:rsidRPr="00840427" w14:paraId="1221B985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E0CDE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Flori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F07517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C8E86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8839E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BC5617" w:rsidRPr="00840427" w14:paraId="7DFF9DD0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E721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Arizo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6D9F3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823D6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7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7B51D9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756</w:t>
            </w:r>
          </w:p>
        </w:tc>
      </w:tr>
      <w:tr w:rsidR="00BC5617" w:rsidRPr="00840427" w14:paraId="69C680E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6264E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Kentuck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084DF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A4999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1.09-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5C01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BC5617" w:rsidRPr="00840427" w14:paraId="1187F001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BFC40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Mary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191764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A31FC8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96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072E4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191</w:t>
            </w:r>
          </w:p>
        </w:tc>
      </w:tr>
      <w:tr w:rsidR="00BC5617" w:rsidRPr="00840427" w14:paraId="17CAC4C7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F1A66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North Caroli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749233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196B85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8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3EA19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363</w:t>
            </w:r>
          </w:p>
        </w:tc>
      </w:tr>
      <w:tr w:rsidR="00BC5617" w:rsidRPr="00840427" w14:paraId="4F8A4FB9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EBB75F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Verm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E69060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3D9D0C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85-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BEBDF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231</w:t>
            </w:r>
          </w:p>
        </w:tc>
      </w:tr>
      <w:tr w:rsidR="00BC5617" w:rsidRPr="00840427" w14:paraId="404272BB" w14:textId="77777777" w:rsidTr="00815270">
        <w:trPr>
          <w:trHeight w:val="255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13F62" w14:textId="77777777" w:rsidR="00BC5617" w:rsidRPr="00840427" w:rsidRDefault="00BC5617" w:rsidP="0081527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 xml:space="preserve">  Wiscons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9378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9806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1.00-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17CA" w14:textId="77777777" w:rsidR="00BC5617" w:rsidRPr="00840427" w:rsidRDefault="00BC5617" w:rsidP="00815270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</w:pPr>
            <w:r w:rsidRPr="00840427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</w:rPr>
              <w:t>0.047</w:t>
            </w:r>
          </w:p>
        </w:tc>
      </w:tr>
    </w:tbl>
    <w:p w14:paraId="50383B50" w14:textId="77777777" w:rsidR="00BC5617" w:rsidRPr="00840427" w:rsidRDefault="00BC5617" w:rsidP="00BC5617">
      <w:pPr>
        <w:spacing w:after="0" w:line="240" w:lineRule="auto"/>
        <w:outlineLvl w:val="0"/>
      </w:pPr>
      <w:bookmarkStart w:id="4" w:name="_Hlk49373205"/>
      <w:r w:rsidRPr="00840427">
        <w:rPr>
          <w:rFonts w:ascii="Times New Roman" w:eastAsia="SimSun" w:hAnsi="Times New Roman" w:cs="Times New Roman"/>
          <w:sz w:val="20"/>
          <w:szCs w:val="20"/>
        </w:rPr>
        <w:t>Notes. Abbreviations: OR = adjusted odds ratio, CI = confidence interval.</w:t>
      </w:r>
      <w:bookmarkEnd w:id="1"/>
      <w:r w:rsidRPr="00840427">
        <w:rPr>
          <w:rFonts w:ascii="Times New Roman" w:eastAsia="SimSun" w:hAnsi="Times New Roman" w:cs="Times New Roman"/>
          <w:sz w:val="20"/>
          <w:szCs w:val="20"/>
        </w:rPr>
        <w:t xml:space="preserve"> Sample size: 108,828</w:t>
      </w:r>
      <w:r w:rsidRPr="00840427">
        <w:rPr>
          <w:rFonts w:ascii="Times New Roman" w:hAnsi="Times New Roman" w:cs="Times New Roman"/>
          <w:sz w:val="20"/>
          <w:szCs w:val="20"/>
        </w:rPr>
        <w:t xml:space="preserve">. </w:t>
      </w:r>
    </w:p>
    <w:bookmarkEnd w:id="4"/>
    <w:p w14:paraId="18483B90" w14:textId="77777777" w:rsidR="00BC5617" w:rsidRPr="00840427" w:rsidRDefault="00BC5617" w:rsidP="00BC5617">
      <w:pPr>
        <w:rPr>
          <w:rFonts w:ascii="Times New Roman" w:hAnsi="Times New Roman" w:cs="Times New Roman"/>
          <w:sz w:val="24"/>
          <w:szCs w:val="24"/>
        </w:rPr>
      </w:pPr>
    </w:p>
    <w:p w14:paraId="2621D270" w14:textId="77777777" w:rsidR="00BC5617" w:rsidRPr="00840427" w:rsidRDefault="00BC5617" w:rsidP="00BC5617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840427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5212FA20" w14:textId="77777777" w:rsidR="006A2AA2" w:rsidRDefault="006A2AA2"/>
    <w:sectPr w:rsidR="006A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17"/>
    <w:rsid w:val="006A2AA2"/>
    <w:rsid w:val="00BC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1D0C"/>
  <w15:chartTrackingRefBased/>
  <w15:docId w15:val="{1F907AC7-5F4D-472F-83EA-802C54BD6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nyang Wang</dc:creator>
  <cp:keywords/>
  <dc:description/>
  <cp:lastModifiedBy>Nianyang Wang</cp:lastModifiedBy>
  <cp:revision>1</cp:revision>
  <dcterms:created xsi:type="dcterms:W3CDTF">2020-11-13T03:37:00Z</dcterms:created>
  <dcterms:modified xsi:type="dcterms:W3CDTF">2020-11-13T03:38:00Z</dcterms:modified>
</cp:coreProperties>
</file>